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Table 4. Codons with positive (R≥0.5) and negative (R≤-0.5) correlations in codon usage over time of viral isolation in human H1N1, human H3N2 and avian influenza viruses.</w:t>
      </w:r>
    </w:p>
    <w:p>
      <w:pPr>
        <w:pStyle w:val="Normal"/>
        <w:spacing w:before="0" w:after="200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14490" w:dyaOrig="1576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31.8pt;margin-top:-4.15pt;width:527.75pt;height:716.6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097133665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04:04:00Z</dcterms:created>
  <dc:creator>llmpoon</dc:creator>
  <dc:description/>
  <dc:language>en-US</dc:language>
  <cp:lastModifiedBy>llmpoon</cp:lastModifiedBy>
  <dcterms:modified xsi:type="dcterms:W3CDTF">2010-04-14T04:04:00Z</dcterms:modified>
  <cp:revision>2</cp:revision>
  <dc:subject/>
  <dc:title/>
</cp:coreProperties>
</file>